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36C6F" w14:textId="1CDD3F57" w:rsidR="00D95129" w:rsidRDefault="00D95129" w:rsidP="00D95129">
      <w:pPr>
        <w:spacing w:line="480" w:lineRule="auto"/>
      </w:pPr>
      <w:r>
        <w:t xml:space="preserve">Table </w:t>
      </w:r>
      <w:r w:rsidR="009C1312">
        <w:t>3</w:t>
      </w:r>
      <w:r>
        <w:t>.</w:t>
      </w:r>
      <w:r w:rsidRPr="00C77EAB">
        <w:t xml:space="preserve"> </w:t>
      </w:r>
      <w:r>
        <w:t>Descriptive statistics of all categorical variables.</w:t>
      </w:r>
    </w:p>
    <w:tbl>
      <w:tblPr>
        <w:tblW w:w="14034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8364"/>
        <w:gridCol w:w="1276"/>
        <w:gridCol w:w="1276"/>
        <w:gridCol w:w="1248"/>
        <w:gridCol w:w="1870"/>
      </w:tblGrid>
      <w:tr w:rsidR="00795B21" w:rsidRPr="00795B21" w14:paraId="17F5F5E6" w14:textId="77777777" w:rsidTr="00795B21">
        <w:trPr>
          <w:trHeight w:val="20"/>
        </w:trPr>
        <w:tc>
          <w:tcPr>
            <w:tcW w:w="83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337CD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Characteristic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0961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Cases per 100,000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589B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Percentage fully vaccinated (%)</w:t>
            </w:r>
          </w:p>
        </w:tc>
      </w:tr>
      <w:tr w:rsidR="00795B21" w:rsidRPr="00795B21" w14:paraId="3969E9D3" w14:textId="77777777" w:rsidTr="00795B21">
        <w:trPr>
          <w:trHeight w:val="20"/>
        </w:trPr>
        <w:tc>
          <w:tcPr>
            <w:tcW w:w="83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725E3" w14:textId="77777777" w:rsidR="00795B21" w:rsidRPr="00795B21" w:rsidRDefault="00795B21" w:rsidP="00795B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4B2F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1C1E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Mea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A722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N (%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17D20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Mean</w:t>
            </w:r>
          </w:p>
        </w:tc>
      </w:tr>
      <w:tr w:rsidR="00795B21" w:rsidRPr="00795B21" w14:paraId="301F1657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C25" w14:textId="77777777" w:rsidR="00795B21" w:rsidRPr="00795B21" w:rsidRDefault="00795B21" w:rsidP="00795B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Urban Rural C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7EC6" w14:textId="77777777" w:rsidR="00795B21" w:rsidRPr="00795B21" w:rsidRDefault="00795B21" w:rsidP="00795B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48C7" w14:textId="77777777" w:rsidR="00795B21" w:rsidRPr="00795B21" w:rsidRDefault="00795B21" w:rsidP="00795B21">
            <w:pPr>
              <w:rPr>
                <w:sz w:val="22"/>
                <w:szCs w:val="22"/>
                <w:lang w:val="en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9B6A" w14:textId="77777777" w:rsidR="00795B21" w:rsidRPr="00795B21" w:rsidRDefault="00795B21" w:rsidP="00795B21">
            <w:pPr>
              <w:rPr>
                <w:sz w:val="22"/>
                <w:szCs w:val="22"/>
                <w:lang w:val="en-C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EFED" w14:textId="77777777" w:rsidR="00795B21" w:rsidRPr="00795B21" w:rsidRDefault="00795B21" w:rsidP="00795B21">
            <w:pPr>
              <w:rPr>
                <w:sz w:val="22"/>
                <w:szCs w:val="22"/>
                <w:lang w:val="en-CN"/>
              </w:rPr>
            </w:pPr>
          </w:p>
        </w:tc>
      </w:tr>
      <w:tr w:rsidR="00795B21" w:rsidRPr="00795B21" w14:paraId="23D1C2BE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C6C5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1: Counties in metro areas of 1 million population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5220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13 (13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784F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5665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2AB7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13 (13.4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9B47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53.17</w:t>
            </w:r>
          </w:p>
        </w:tc>
      </w:tr>
      <w:tr w:rsidR="00795B21" w:rsidRPr="00795B21" w14:paraId="130D6FA0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598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2: Counties in metro areas of 250,000 to 1 million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880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368 (12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FFF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6485.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803F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372 (12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DF67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51.12</w:t>
            </w:r>
          </w:p>
        </w:tc>
      </w:tr>
      <w:tr w:rsidR="00795B21" w:rsidRPr="00795B21" w14:paraId="4307A680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14AF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3: Counties in metro areas of fewer than 25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42F6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348 (1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927D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041.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84F4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350 (11.3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3950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7.61</w:t>
            </w:r>
          </w:p>
        </w:tc>
      </w:tr>
      <w:tr w:rsidR="00795B21" w:rsidRPr="00795B21" w14:paraId="4A04D8A3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60AF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4: Urban population of 20,000 or more, adjacent to a metro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C76E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213 (6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A718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220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1F48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214 (6.9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5A6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8.32</w:t>
            </w:r>
          </w:p>
        </w:tc>
      </w:tr>
      <w:tr w:rsidR="00795B21" w:rsidRPr="00795B21" w14:paraId="4A8FA8B5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C0F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5: Urban population of 20,000 or more, not adjacent to a metro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52EE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89 (2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593C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8133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5EC4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89 (2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45E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9.03</w:t>
            </w:r>
          </w:p>
        </w:tc>
      </w:tr>
      <w:tr w:rsidR="00795B21" w:rsidRPr="00795B21" w14:paraId="41A3E5AF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0A70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6: Urban population of 2,500 to 19,999, adjacent to a metro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26A1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585 (19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D451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650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FB7F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587 (19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95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4.41</w:t>
            </w:r>
          </w:p>
        </w:tc>
      </w:tr>
      <w:tr w:rsidR="00795B21" w:rsidRPr="00795B21" w14:paraId="6FB8D1C1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4251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7: Urban population of 2,500 to 19,999, not adjacent to a metro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EBCD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13 (13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12A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884.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BFF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23 (13.7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40E8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5.05</w:t>
            </w:r>
          </w:p>
        </w:tc>
      </w:tr>
      <w:tr w:rsidR="00795B21" w:rsidRPr="00795B21" w14:paraId="15B5E729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D246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8: Completely rural or less than 2,500 urban population, adjacent to a metro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654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218 (7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F89E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6299.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B904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219 (7.1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8C58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1.99</w:t>
            </w:r>
          </w:p>
        </w:tc>
      </w:tr>
      <w:tr w:rsidR="00795B21" w:rsidRPr="00795B21" w14:paraId="06E1E656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C58A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9: Completely rural or less than 2,500 urban population, not adjacent to a metro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416E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03 (13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45E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6674.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3A49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07 (13.2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B7B8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2.6</w:t>
            </w:r>
          </w:p>
        </w:tc>
      </w:tr>
      <w:tr w:rsidR="00795B21" w:rsidRPr="00795B21" w14:paraId="0E96558F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3893" w14:textId="77777777" w:rsidR="00795B21" w:rsidRPr="00795B21" w:rsidRDefault="00795B21" w:rsidP="00795B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Population density quintile (Persons per square m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63F" w14:textId="77777777" w:rsidR="00795B21" w:rsidRPr="00795B21" w:rsidRDefault="00795B21" w:rsidP="00795B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D65E" w14:textId="77777777" w:rsidR="00795B21" w:rsidRPr="00795B21" w:rsidRDefault="00795B21" w:rsidP="00795B21">
            <w:pPr>
              <w:rPr>
                <w:sz w:val="22"/>
                <w:szCs w:val="22"/>
                <w:lang w:val="en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B8ED" w14:textId="77777777" w:rsidR="00795B21" w:rsidRPr="00795B21" w:rsidRDefault="00795B21" w:rsidP="00795B21">
            <w:pPr>
              <w:jc w:val="center"/>
              <w:rPr>
                <w:sz w:val="22"/>
                <w:szCs w:val="22"/>
                <w:lang w:val="en-C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41B3" w14:textId="77777777" w:rsidR="00795B21" w:rsidRPr="00795B21" w:rsidRDefault="00795B21" w:rsidP="00795B21">
            <w:pPr>
              <w:jc w:val="center"/>
              <w:rPr>
                <w:sz w:val="22"/>
                <w:szCs w:val="22"/>
                <w:lang w:val="en-CN"/>
              </w:rPr>
            </w:pPr>
          </w:p>
        </w:tc>
      </w:tr>
      <w:tr w:rsidR="00795B21" w:rsidRPr="00795B21" w14:paraId="45E5F9ED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0739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1 (&lt;1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D8FE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599 (19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67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6682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7CB6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4 (19.9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C4D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3.72</w:t>
            </w:r>
          </w:p>
        </w:tc>
      </w:tr>
      <w:tr w:rsidR="00795B21" w:rsidRPr="00795B21" w14:paraId="21EE4E3A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EED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2 (12.36-3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FE2B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1 (2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89D1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322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FABC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AFAC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4.6</w:t>
            </w:r>
          </w:p>
        </w:tc>
      </w:tr>
      <w:tr w:rsidR="00795B21" w:rsidRPr="00795B21" w14:paraId="7ECE789C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BA8C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3 (31.7-6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5E88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0CC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608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05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EEFF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4.94</w:t>
            </w:r>
          </w:p>
        </w:tc>
      </w:tr>
      <w:tr w:rsidR="00795B21" w:rsidRPr="00795B21" w14:paraId="054544F5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FFEB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4 (62.4-15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AEF7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3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1657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1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4ED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027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6.28</w:t>
            </w:r>
          </w:p>
        </w:tc>
      </w:tr>
      <w:tr w:rsidR="00795B21" w:rsidRPr="00795B21" w14:paraId="0EA76377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279F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5 (&gt;15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D694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2 (2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C11C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6015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4BE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122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54.69</w:t>
            </w:r>
          </w:p>
        </w:tc>
      </w:tr>
      <w:tr w:rsidR="00795B21" w:rsidRPr="00795B21" w14:paraId="6DDD56B9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851A" w14:textId="77777777" w:rsidR="00795B21" w:rsidRPr="00795B21" w:rsidRDefault="00795B21" w:rsidP="00795B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Household income quintile ($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B1D" w14:textId="77777777" w:rsidR="00795B21" w:rsidRPr="00795B21" w:rsidRDefault="00795B21" w:rsidP="00795B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3B1D" w14:textId="77777777" w:rsidR="00795B21" w:rsidRPr="00795B21" w:rsidRDefault="00795B21" w:rsidP="00795B21">
            <w:pPr>
              <w:rPr>
                <w:sz w:val="22"/>
                <w:szCs w:val="22"/>
                <w:lang w:val="en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B0CE" w14:textId="77777777" w:rsidR="00795B21" w:rsidRPr="00795B21" w:rsidRDefault="00795B21" w:rsidP="00795B21">
            <w:pPr>
              <w:jc w:val="center"/>
              <w:rPr>
                <w:sz w:val="22"/>
                <w:szCs w:val="22"/>
                <w:lang w:val="en-C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D6E9" w14:textId="77777777" w:rsidR="00795B21" w:rsidRPr="00795B21" w:rsidRDefault="00795B21" w:rsidP="00795B21">
            <w:pPr>
              <w:jc w:val="center"/>
              <w:rPr>
                <w:sz w:val="22"/>
                <w:szCs w:val="22"/>
                <w:lang w:val="en-CN"/>
              </w:rPr>
            </w:pPr>
          </w:p>
        </w:tc>
      </w:tr>
      <w:tr w:rsidR="00795B21" w:rsidRPr="00795B21" w14:paraId="40D0DAE4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EC3E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1 (&lt;423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FC3C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7159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594.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3E38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D0D8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2.19</w:t>
            </w:r>
          </w:p>
        </w:tc>
      </w:tr>
      <w:tr w:rsidR="00795B21" w:rsidRPr="00795B21" w14:paraId="641BEE44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304D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2 (42345-488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AC9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4 (2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8F6E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364.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3B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4 (19.9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3AF1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2.74</w:t>
            </w:r>
          </w:p>
        </w:tc>
      </w:tr>
      <w:tr w:rsidR="00795B21" w:rsidRPr="00795B21" w14:paraId="3FD05AF9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81D1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3 (48856-540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03F9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3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2126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143.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A9C4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7A88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6.16</w:t>
            </w:r>
          </w:p>
        </w:tc>
      </w:tr>
      <w:tr w:rsidR="00795B21" w:rsidRPr="00795B21" w14:paraId="5B675EDA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C955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4 (54090-616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85FC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07 (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190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081.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B40C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2B77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9.51</w:t>
            </w:r>
          </w:p>
        </w:tc>
      </w:tr>
      <w:tr w:rsidR="00795B21" w:rsidRPr="00795B21" w14:paraId="58871766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BD52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5 (&gt;616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AA62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01 (1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943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5610.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0C54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5F3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53.63</w:t>
            </w:r>
          </w:p>
        </w:tc>
      </w:tr>
      <w:tr w:rsidR="00795B21" w:rsidRPr="00795B21" w14:paraId="65880DDC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8204" w14:textId="77777777" w:rsidR="00795B21" w:rsidRPr="00795B21" w:rsidRDefault="00795B21" w:rsidP="00795B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Housing value quintile ($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A4C1" w14:textId="77777777" w:rsidR="00795B21" w:rsidRPr="00795B21" w:rsidRDefault="00795B21" w:rsidP="00795B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36A9" w14:textId="77777777" w:rsidR="00795B21" w:rsidRPr="00795B21" w:rsidRDefault="00795B21" w:rsidP="00795B21">
            <w:pPr>
              <w:rPr>
                <w:sz w:val="22"/>
                <w:szCs w:val="22"/>
                <w:lang w:val="en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D43A" w14:textId="77777777" w:rsidR="00795B21" w:rsidRPr="00795B21" w:rsidRDefault="00795B21" w:rsidP="00795B21">
            <w:pPr>
              <w:jc w:val="center"/>
              <w:rPr>
                <w:sz w:val="22"/>
                <w:szCs w:val="22"/>
                <w:lang w:val="en-C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7EF4" w14:textId="77777777" w:rsidR="00795B21" w:rsidRPr="00795B21" w:rsidRDefault="00795B21" w:rsidP="00795B21">
            <w:pPr>
              <w:jc w:val="center"/>
              <w:rPr>
                <w:sz w:val="22"/>
                <w:szCs w:val="22"/>
                <w:lang w:val="en-CN"/>
              </w:rPr>
            </w:pPr>
          </w:p>
        </w:tc>
      </w:tr>
      <w:tr w:rsidR="00795B21" w:rsidRPr="00795B21" w14:paraId="51FACCC5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C1B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1 (&lt;914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2F7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4 (2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852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991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B3A4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4 (19.9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6C2C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1.78</w:t>
            </w:r>
          </w:p>
        </w:tc>
      </w:tr>
      <w:tr w:rsidR="00795B21" w:rsidRPr="00795B21" w14:paraId="4BE8DB88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73EA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2 (91500-114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362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2 (2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DC77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721.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906F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A593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3.66</w:t>
            </w:r>
          </w:p>
        </w:tc>
      </w:tr>
      <w:tr w:rsidR="00795B21" w:rsidRPr="00795B21" w14:paraId="00A51118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D629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3 (114300-1435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FFF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1 (2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FF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409.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3712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88CD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4.81</w:t>
            </w:r>
          </w:p>
        </w:tc>
      </w:tr>
      <w:tr w:rsidR="00795B21" w:rsidRPr="00795B21" w14:paraId="3420980A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96B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4 (143600-1903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472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07 (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84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7133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6666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2DE5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48.81</w:t>
            </w:r>
          </w:p>
        </w:tc>
      </w:tr>
      <w:tr w:rsidR="00795B21" w:rsidRPr="00795B21" w14:paraId="0425C5F9" w14:textId="77777777" w:rsidTr="00795B21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7632" w14:textId="77777777" w:rsidR="00795B21" w:rsidRPr="00795B21" w:rsidRDefault="00795B21" w:rsidP="00795B2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N"/>
              </w:rPr>
              <w:t>Q5 (&gt;1904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4FB3" w14:textId="77777777" w:rsidR="00795B21" w:rsidRPr="00795B21" w:rsidRDefault="00795B21" w:rsidP="00795B21">
            <w:pPr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06 (19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89AD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14502.9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913A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615 (20.0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670A" w14:textId="77777777" w:rsidR="00795B21" w:rsidRPr="00795B21" w:rsidRDefault="00795B21" w:rsidP="00795B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</w:pPr>
            <w:r w:rsidRPr="00795B21">
              <w:rPr>
                <w:rFonts w:ascii="Calibri" w:hAnsi="Calibri" w:cs="Calibri"/>
                <w:color w:val="000000"/>
                <w:sz w:val="22"/>
                <w:szCs w:val="22"/>
                <w:lang w:val="en-CN"/>
              </w:rPr>
              <w:t>55.17</w:t>
            </w:r>
          </w:p>
        </w:tc>
      </w:tr>
    </w:tbl>
    <w:p w14:paraId="34C380EE" w14:textId="77777777" w:rsidR="00D95129" w:rsidRDefault="00D95129" w:rsidP="00D95129">
      <w:pPr>
        <w:rPr>
          <w:shd w:val="clear" w:color="auto" w:fill="FFD966"/>
        </w:rPr>
      </w:pPr>
    </w:p>
    <w:p w14:paraId="031F710D" w14:textId="77777777" w:rsidR="004D5E96" w:rsidRPr="00D95129" w:rsidRDefault="004D5E96">
      <w:pPr>
        <w:rPr>
          <w:b/>
          <w:bCs/>
        </w:rPr>
      </w:pPr>
    </w:p>
    <w:sectPr w:rsidR="004D5E96" w:rsidRPr="00D95129" w:rsidSect="00795B21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129"/>
    <w:rsid w:val="00053C44"/>
    <w:rsid w:val="00093B28"/>
    <w:rsid w:val="000B3303"/>
    <w:rsid w:val="000D1728"/>
    <w:rsid w:val="000E6A43"/>
    <w:rsid w:val="00144BCB"/>
    <w:rsid w:val="00160316"/>
    <w:rsid w:val="0021339E"/>
    <w:rsid w:val="002334A2"/>
    <w:rsid w:val="0029057D"/>
    <w:rsid w:val="00307994"/>
    <w:rsid w:val="003252C3"/>
    <w:rsid w:val="00330B4A"/>
    <w:rsid w:val="003C3D83"/>
    <w:rsid w:val="004267A4"/>
    <w:rsid w:val="004928D3"/>
    <w:rsid w:val="004D5E96"/>
    <w:rsid w:val="004F3062"/>
    <w:rsid w:val="00514053"/>
    <w:rsid w:val="00537837"/>
    <w:rsid w:val="006755A8"/>
    <w:rsid w:val="00722A6F"/>
    <w:rsid w:val="00731B2E"/>
    <w:rsid w:val="007508D6"/>
    <w:rsid w:val="00795B21"/>
    <w:rsid w:val="007C1476"/>
    <w:rsid w:val="007E5777"/>
    <w:rsid w:val="00846525"/>
    <w:rsid w:val="00853C03"/>
    <w:rsid w:val="00894544"/>
    <w:rsid w:val="008B53FB"/>
    <w:rsid w:val="008D0B49"/>
    <w:rsid w:val="009809B3"/>
    <w:rsid w:val="009C1312"/>
    <w:rsid w:val="00A156BF"/>
    <w:rsid w:val="00A1657F"/>
    <w:rsid w:val="00AB0350"/>
    <w:rsid w:val="00AC04E0"/>
    <w:rsid w:val="00AC339F"/>
    <w:rsid w:val="00AD21EC"/>
    <w:rsid w:val="00AD4AA5"/>
    <w:rsid w:val="00B064E7"/>
    <w:rsid w:val="00BF7A7F"/>
    <w:rsid w:val="00C261DD"/>
    <w:rsid w:val="00C26629"/>
    <w:rsid w:val="00C32244"/>
    <w:rsid w:val="00C376F4"/>
    <w:rsid w:val="00C414D4"/>
    <w:rsid w:val="00C6123D"/>
    <w:rsid w:val="00C949A1"/>
    <w:rsid w:val="00CB3D72"/>
    <w:rsid w:val="00CB3E9C"/>
    <w:rsid w:val="00CE65E4"/>
    <w:rsid w:val="00D133B0"/>
    <w:rsid w:val="00D32D6A"/>
    <w:rsid w:val="00D47A5F"/>
    <w:rsid w:val="00D7004F"/>
    <w:rsid w:val="00D95129"/>
    <w:rsid w:val="00D96675"/>
    <w:rsid w:val="00E2210A"/>
    <w:rsid w:val="00E47D36"/>
    <w:rsid w:val="00E74AE0"/>
    <w:rsid w:val="00F86136"/>
    <w:rsid w:val="00F9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72C56"/>
  <w15:chartTrackingRefBased/>
  <w15:docId w15:val="{445C2FEA-8110-124E-AF52-C93F35C4F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12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5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3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 Wang</dc:creator>
  <cp:keywords/>
  <dc:description/>
  <cp:lastModifiedBy>Yucheng Wang</cp:lastModifiedBy>
  <cp:revision>4</cp:revision>
  <dcterms:created xsi:type="dcterms:W3CDTF">2021-12-12T17:27:00Z</dcterms:created>
  <dcterms:modified xsi:type="dcterms:W3CDTF">2021-12-27T20:47:00Z</dcterms:modified>
</cp:coreProperties>
</file>